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eastAsia="微软雅黑" w:cs="Times New Roman"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classification of tumors of pericardium</w:t>
      </w:r>
    </w:p>
    <w:tbl>
      <w:tblPr>
        <w:tblStyle w:val="8"/>
        <w:tblW w:w="136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2062"/>
        <w:gridCol w:w="1717"/>
        <w:gridCol w:w="2283"/>
        <w:gridCol w:w="1200"/>
        <w:gridCol w:w="1934"/>
        <w:gridCol w:w="14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Histologic Type</w:t>
            </w:r>
          </w:p>
        </w:tc>
        <w:tc>
          <w:tcPr>
            <w:tcW w:w="20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Benign or malignant</w:t>
            </w:r>
          </w:p>
        </w:tc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x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</w:rPr>
              <w:t>etasta</w:t>
            </w: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is</w:t>
            </w: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</w:rPr>
              <w:t xml:space="preserve"> </w:t>
            </w:r>
          </w:p>
        </w:tc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ncidence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5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Primary pericardial tumors</w:t>
            </w:r>
          </w:p>
        </w:tc>
        <w:tc>
          <w:tcPr>
            <w:tcW w:w="206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1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8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Germ cell tumors 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Teratom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[1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stly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benign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tus, neonate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light predominance in males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0.15 %–0.2%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utopsy incidence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Yolk sac tumor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[2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stly benign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tu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light predominance in females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re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rcoma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highlight w:val="none"/>
                <w:shd w:val="clear" w:color="auto" w:fill="FFFFFF"/>
                <w:vertAlign w:val="baseline"/>
                <w:lang w:val="en-US" w:eastAsia="zh-CN"/>
              </w:rPr>
              <w:t xml:space="preserve">  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highlight w:val="none"/>
                <w:shd w:val="clear" w:color="auto" w:fill="FFFFFF"/>
                <w:vertAlign w:val="baseline"/>
              </w:rPr>
              <w:t>ynovial sarcom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highlight w:val="none"/>
                <w:shd w:val="clear" w:color="auto" w:fill="FFFFFF"/>
                <w:vertAlign w:val="superscript"/>
                <w:lang w:val="en-US" w:eastAsia="zh-CN"/>
              </w:rPr>
              <w:t>[3]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ignant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dolescenc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 early youth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stly in males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5%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Angiosarcoma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[4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ults,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stly &lt;65yrs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:female 2:1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es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0.0001-0.030% 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utopsy incidence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-11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habdomyosarc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vertAlign w:val="superscript"/>
                <w:lang w:val="en-US" w:eastAsia="zh-CN"/>
              </w:rPr>
              <w:t>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Fetu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ildren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s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o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2951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  <w:t>Undifferentiated pleomorphic sarcoma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[2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ignant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ults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re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numPr>
                <w:numId w:val="0"/>
              </w:num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ignant mesotheliom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lignant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3–80 years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ale:female 2:1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&lt;0.00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%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&lt;6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Solitary fibrous tumor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superscript"/>
                <w:lang w:val="en-US" w:eastAsia="zh-CN"/>
              </w:rPr>
              <w:t>]</w:t>
            </w:r>
          </w:p>
        </w:tc>
        <w:tc>
          <w:tcPr>
            <w:tcW w:w="206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stly benign</w:t>
            </w:r>
          </w:p>
        </w:tc>
        <w:tc>
          <w:tcPr>
            <w:tcW w:w="1717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ults</w:t>
            </w:r>
          </w:p>
        </w:tc>
        <w:tc>
          <w:tcPr>
            <w:tcW w:w="2283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1934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are</w:t>
            </w:r>
          </w:p>
        </w:tc>
        <w:tc>
          <w:tcPr>
            <w:tcW w:w="1458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5" w:type="dxa"/>
            <w:gridSpan w:val="7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ardiac metastases involving the pericardium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[8, 9]</w:t>
            </w: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20-30 times than primary cardiac tumors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(2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-1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arcinoma of the lung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A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  <w:t>denocarcinomas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Squamous cell carcinomas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Undifferentiated carcinomas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arcinoma of the breast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Melanoma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Carcinoma of the ovary 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Carcinoma of the stomach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Carcinoma of the prostate  </w:t>
            </w:r>
          </w:p>
        </w:tc>
        <w:tc>
          <w:tcPr>
            <w:tcW w:w="2062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1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  Hematologic malignancies</w:t>
            </w:r>
          </w:p>
        </w:tc>
        <w:tc>
          <w:tcPr>
            <w:tcW w:w="206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71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228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93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145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1"/>
                <w:szCs w:val="21"/>
                <w:shd w:val="clear" w:color="auto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5" w:type="dxa"/>
            <w:gridSpan w:val="7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</w:rPr>
              <w:t>he tumors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 xml:space="preserve"> of Pericardium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</w:rPr>
              <w:t xml:space="preserve"> can be metastasised by any malignant neoplasm able to spread to distant sites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eastAsia="微软雅黑" w:cs="Times New Roman"/>
          <w:color w:val="000000"/>
          <w:sz w:val="18"/>
          <w:szCs w:val="18"/>
          <w:shd w:val="clear" w:color="auto" w:fill="FFFFFF"/>
        </w:rPr>
      </w:pPr>
    </w:p>
    <w:p>
      <w:pPr>
        <w:jc w:val="left"/>
        <w:rPr>
          <w:rFonts w:hint="default" w:ascii="Times New Roman" w:hAnsi="Times New Roman" w:eastAsia="微软雅黑" w:cs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Reference</w:t>
      </w:r>
    </w:p>
    <w:p>
      <w:pPr>
        <w:jc w:val="left"/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 xml:space="preserve">[1]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Cavalcante CTMB, Pinto Júnior VC, Pompeu RG, Férrer JVCC, Cavalcante MB, Araujo Júnior E, Peixoto AB, Castello Branco KM.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Early treatment of intrapericardial teratoma: a case presentation and systematic literature review.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J Matern Fetal Neonatal Med 2019;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32:2262-2268.</w:t>
      </w:r>
    </w:p>
    <w:p>
      <w:pPr>
        <w:jc w:val="left"/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[2]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</w:rPr>
        <w:t>Burke A, Turke F. The 2015 WHO Classification of Tumors of the Heart and Pericardium. Journal of Thoracic Oncology 2016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</w:rPr>
        <w:t>11:441-452.</w:t>
      </w:r>
    </w:p>
    <w:p>
      <w:pPr>
        <w:jc w:val="left"/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[3] Duran-Moreno J, Kampoli K, Kapetanakis EI, Mademli M, Koufopoulos N, Foukas PG, Kostopanagiotou K, Tomos P, Koumarianou A.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Pericardial Synovial Sarcoma: Case Report, Literature Review and Pooled Analysis.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In Vivo 2019;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33:1531-1538. 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[4]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Patel SD, Peterson A, Bartczak A, Lee S, Chojnowski S, Gajewski P, Loukas M. Primary cardiac angiosarcoma-a review. Med Sci Monit 2014; 20:103-109. </w:t>
      </w:r>
    </w:p>
    <w:p>
      <w:p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[5]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Mongé MC, Walterhouse DO, Kalapurakal JA, Rigsby CK, Backer CL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Resection of Intrapericardial Rhabdomyosarcoma in a Child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World J Pediatr Congenit Heart Surg 2016;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7:108-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>11.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[6]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Primary pericardial mesothelioma: a rare entity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Godar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M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, Liu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JH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, Zhang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PG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, Xia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Y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,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Yuan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QH.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>Case Rep Oncol Med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highlight w:val="none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2013;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2013:283601</w:t>
      </w:r>
      <w:r>
        <w:rPr>
          <w:rFonts w:hint="eastAsia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>-283603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.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shd w:val="clear" w:color="auto" w:fill="FFFFFF"/>
          <w:vertAlign w:val="baseline"/>
          <w:lang w:val="en-US" w:eastAsia="zh-CN"/>
        </w:rPr>
        <w:t xml:space="preserve">[7]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zimbalmos C, Csecs I, Polos M, Bartha E, Szucs N, Toth A, Maurovich-Horvat P, Becker D, Sapi Z, Szabolcs Z, Merkely B, Vago H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ncommon presentation of a rare tumour - incidental finding in an asymptomatic patient: case report and comprehensive review of the literature on intrapericardial solitary fibrous tumours.  BMC Cancer 2017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7:61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6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[8] </w:t>
      </w:r>
      <w:r>
        <w:rPr>
          <w:rFonts w:hint="default" w:ascii="Times New Roman" w:hAnsi="Times New Roman" w:cs="Times New Roman"/>
          <w:sz w:val="21"/>
          <w:szCs w:val="21"/>
        </w:rPr>
        <w:t>Burazor I, Aviel-Ronen S, Imazio M, Markel G, Grossman Y, Yosepovich A, Adler Y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Prim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 xml:space="preserve">alignancies of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 xml:space="preserve">eart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ericardium. Clinical Cardiology 2015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 xml:space="preserve"> 37:582-588.</w:t>
      </w: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[9] </w:t>
      </w:r>
      <w:r>
        <w:rPr>
          <w:rFonts w:hint="default" w:ascii="Times New Roman" w:hAnsi="Times New Roman" w:cs="Times New Roman"/>
          <w:sz w:val="21"/>
          <w:szCs w:val="21"/>
        </w:rPr>
        <w:t>Zitzelsberger T , Eigentler T K , Patrick Krumm, Nikolaou K, Garbe C, Gawaz M, Klumpp B. Imaging characteristics of cardiac metastases in patients with malignant melanoma. Cancer Imaging 2017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 xml:space="preserve"> 17:19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24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TTc9c3bd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8640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f5838b0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FrutigerLTStd-Light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omiSansEF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nstPL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ElliptPL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erif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wlfnq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tgqnj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C69B0"/>
    <w:rsid w:val="000071B3"/>
    <w:rsid w:val="00011633"/>
    <w:rsid w:val="0004352E"/>
    <w:rsid w:val="00094770"/>
    <w:rsid w:val="000C0F4E"/>
    <w:rsid w:val="001009B3"/>
    <w:rsid w:val="00136432"/>
    <w:rsid w:val="001675F1"/>
    <w:rsid w:val="001D2416"/>
    <w:rsid w:val="001D2996"/>
    <w:rsid w:val="001D4169"/>
    <w:rsid w:val="001F3201"/>
    <w:rsid w:val="001F3EEE"/>
    <w:rsid w:val="00236FBE"/>
    <w:rsid w:val="0026572C"/>
    <w:rsid w:val="00273695"/>
    <w:rsid w:val="002D04F3"/>
    <w:rsid w:val="002D2E06"/>
    <w:rsid w:val="00300ECA"/>
    <w:rsid w:val="00304D5E"/>
    <w:rsid w:val="003615B6"/>
    <w:rsid w:val="00375EA8"/>
    <w:rsid w:val="00425EFD"/>
    <w:rsid w:val="004269CD"/>
    <w:rsid w:val="00434C3B"/>
    <w:rsid w:val="004416E1"/>
    <w:rsid w:val="004C1E46"/>
    <w:rsid w:val="004E1820"/>
    <w:rsid w:val="005064AC"/>
    <w:rsid w:val="005702AC"/>
    <w:rsid w:val="00583095"/>
    <w:rsid w:val="005A06C6"/>
    <w:rsid w:val="005A3D6A"/>
    <w:rsid w:val="005A61EC"/>
    <w:rsid w:val="005A74CE"/>
    <w:rsid w:val="005B3F45"/>
    <w:rsid w:val="005E710B"/>
    <w:rsid w:val="0067766B"/>
    <w:rsid w:val="006C674C"/>
    <w:rsid w:val="006C7AD7"/>
    <w:rsid w:val="006D0B9F"/>
    <w:rsid w:val="006D3A74"/>
    <w:rsid w:val="00715676"/>
    <w:rsid w:val="007158A2"/>
    <w:rsid w:val="00727676"/>
    <w:rsid w:val="00794457"/>
    <w:rsid w:val="007B5879"/>
    <w:rsid w:val="007D7FBB"/>
    <w:rsid w:val="007F64DA"/>
    <w:rsid w:val="007F6ADD"/>
    <w:rsid w:val="00813F5C"/>
    <w:rsid w:val="008311F5"/>
    <w:rsid w:val="00851584"/>
    <w:rsid w:val="008928C1"/>
    <w:rsid w:val="008A0E8B"/>
    <w:rsid w:val="008C191C"/>
    <w:rsid w:val="008C69B0"/>
    <w:rsid w:val="00937E4E"/>
    <w:rsid w:val="009460C8"/>
    <w:rsid w:val="00987D77"/>
    <w:rsid w:val="009B7CCD"/>
    <w:rsid w:val="009D53B5"/>
    <w:rsid w:val="009E141D"/>
    <w:rsid w:val="009F2D57"/>
    <w:rsid w:val="00A151FE"/>
    <w:rsid w:val="00A773A3"/>
    <w:rsid w:val="00A86A71"/>
    <w:rsid w:val="00AD3A83"/>
    <w:rsid w:val="00AE7903"/>
    <w:rsid w:val="00B01D2F"/>
    <w:rsid w:val="00B64C62"/>
    <w:rsid w:val="00BD795B"/>
    <w:rsid w:val="00BE47A0"/>
    <w:rsid w:val="00C030EC"/>
    <w:rsid w:val="00C21113"/>
    <w:rsid w:val="00C41538"/>
    <w:rsid w:val="00C77FA9"/>
    <w:rsid w:val="00CD10FD"/>
    <w:rsid w:val="00CE4502"/>
    <w:rsid w:val="00D51A52"/>
    <w:rsid w:val="00D96FC7"/>
    <w:rsid w:val="00D97A8C"/>
    <w:rsid w:val="00DC3ACF"/>
    <w:rsid w:val="00DE5B8C"/>
    <w:rsid w:val="00E07B30"/>
    <w:rsid w:val="00E66633"/>
    <w:rsid w:val="00EB1EC3"/>
    <w:rsid w:val="00ED3534"/>
    <w:rsid w:val="00EE5A0A"/>
    <w:rsid w:val="00F25159"/>
    <w:rsid w:val="00F5179A"/>
    <w:rsid w:val="00F55F91"/>
    <w:rsid w:val="00F80B20"/>
    <w:rsid w:val="00FA2A15"/>
    <w:rsid w:val="00FC4E01"/>
    <w:rsid w:val="012D7005"/>
    <w:rsid w:val="01933B40"/>
    <w:rsid w:val="044D2AFE"/>
    <w:rsid w:val="05385079"/>
    <w:rsid w:val="06AC5267"/>
    <w:rsid w:val="076F4BCA"/>
    <w:rsid w:val="0A9A304D"/>
    <w:rsid w:val="0BB352BC"/>
    <w:rsid w:val="0D335BA3"/>
    <w:rsid w:val="11D67D66"/>
    <w:rsid w:val="120D7D25"/>
    <w:rsid w:val="13183E38"/>
    <w:rsid w:val="14364A75"/>
    <w:rsid w:val="14D057F0"/>
    <w:rsid w:val="18544D7F"/>
    <w:rsid w:val="1A334270"/>
    <w:rsid w:val="1B416A3D"/>
    <w:rsid w:val="1F6D5320"/>
    <w:rsid w:val="1F923590"/>
    <w:rsid w:val="212F5652"/>
    <w:rsid w:val="213F0582"/>
    <w:rsid w:val="227E684C"/>
    <w:rsid w:val="2382603E"/>
    <w:rsid w:val="24F56448"/>
    <w:rsid w:val="297627B8"/>
    <w:rsid w:val="2BD33E3C"/>
    <w:rsid w:val="2D6678D8"/>
    <w:rsid w:val="312D6B14"/>
    <w:rsid w:val="32146503"/>
    <w:rsid w:val="33493BCC"/>
    <w:rsid w:val="33741619"/>
    <w:rsid w:val="33CF4900"/>
    <w:rsid w:val="369E7207"/>
    <w:rsid w:val="3F7D7EB6"/>
    <w:rsid w:val="43CA7DCE"/>
    <w:rsid w:val="4A00519F"/>
    <w:rsid w:val="4EB05435"/>
    <w:rsid w:val="4FD07577"/>
    <w:rsid w:val="54C56331"/>
    <w:rsid w:val="55984F34"/>
    <w:rsid w:val="649C5FFB"/>
    <w:rsid w:val="65044DF7"/>
    <w:rsid w:val="65BE7E65"/>
    <w:rsid w:val="67185218"/>
    <w:rsid w:val="6826565A"/>
    <w:rsid w:val="689E1D25"/>
    <w:rsid w:val="68D51B57"/>
    <w:rsid w:val="6C3360DF"/>
    <w:rsid w:val="72C801D6"/>
    <w:rsid w:val="734D1C18"/>
    <w:rsid w:val="746A160C"/>
    <w:rsid w:val="75C71477"/>
    <w:rsid w:val="78190C2C"/>
    <w:rsid w:val="782869EF"/>
    <w:rsid w:val="7E8E1E3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/>
      <w:u w:val="single"/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skip"/>
    <w:basedOn w:val="5"/>
    <w:qFormat/>
    <w:uiPriority w:val="0"/>
  </w:style>
  <w:style w:type="character" w:customStyle="1" w:styleId="10">
    <w:name w:val="apple-converted-space"/>
    <w:basedOn w:val="5"/>
    <w:qFormat/>
    <w:uiPriority w:val="0"/>
  </w:style>
  <w:style w:type="character" w:customStyle="1" w:styleId="11">
    <w:name w:val="页眉 Char"/>
    <w:basedOn w:val="5"/>
    <w:link w:val="4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5"/>
    <w:link w:val="3"/>
    <w:semiHidden/>
    <w:qFormat/>
    <w:uiPriority w:val="99"/>
    <w:rPr>
      <w:sz w:val="18"/>
      <w:szCs w:val="18"/>
    </w:rPr>
  </w:style>
  <w:style w:type="character" w:customStyle="1" w:styleId="13">
    <w:name w:val="fontstyle01"/>
    <w:basedOn w:val="5"/>
    <w:qFormat/>
    <w:uiPriority w:val="0"/>
    <w:rPr>
      <w:rFonts w:ascii="AdvTTc9c3bd71" w:hAnsi="AdvTTc9c3bd71" w:eastAsia="AdvTTc9c3bd71" w:cs="AdvTTc9c3bd71"/>
      <w:color w:val="000000"/>
      <w:sz w:val="16"/>
      <w:szCs w:val="16"/>
    </w:rPr>
  </w:style>
  <w:style w:type="character" w:customStyle="1" w:styleId="14">
    <w:name w:val="fontstyle21"/>
    <w:basedOn w:val="5"/>
    <w:qFormat/>
    <w:uiPriority w:val="0"/>
    <w:rPr>
      <w:rFonts w:ascii="AdvTTc9c3bd71" w:hAnsi="AdvTTc9c3bd71" w:eastAsia="AdvTTc9c3bd71" w:cs="AdvTTc9c3bd71"/>
      <w:color w:val="000000"/>
      <w:sz w:val="16"/>
      <w:szCs w:val="16"/>
    </w:rPr>
  </w:style>
  <w:style w:type="character" w:customStyle="1" w:styleId="15">
    <w:name w:val="fontstyle11"/>
    <w:basedOn w:val="5"/>
    <w:uiPriority w:val="0"/>
    <w:rPr>
      <w:rFonts w:ascii="AdvTTc9c3bd71 + fb" w:hAnsi="AdvTTc9c3bd71 + fb" w:eastAsia="AdvTTc9c3bd71 + fb" w:cs="AdvTTc9c3bd71 + fb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7</Words>
  <Characters>1752</Characters>
  <Lines>14</Lines>
  <Paragraphs>4</Paragraphs>
  <ScaleCrop>false</ScaleCrop>
  <LinksUpToDate>false</LinksUpToDate>
  <CharactersWithSpaces>2055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06:15:00Z</dcterms:created>
  <dc:creator>江淑芬</dc:creator>
  <cp:lastModifiedBy>cff</cp:lastModifiedBy>
  <dcterms:modified xsi:type="dcterms:W3CDTF">2020-11-22T03:38:29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